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640D" w:rsidRDefault="00000000">
      <w:pPr>
        <w:pStyle w:val="a8"/>
        <w:spacing w:line="480" w:lineRule="auto"/>
        <w:ind w:left="360" w:firstLineChars="0" w:hanging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</w:p>
    <w:p w:rsidR="0024640D" w:rsidRDefault="0024640D">
      <w:pPr>
        <w:rPr>
          <w:b/>
          <w:bCs/>
        </w:rPr>
      </w:pPr>
    </w:p>
    <w:p w:rsidR="0024640D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analyses for differentiating different groups.</w:t>
      </w:r>
    </w:p>
    <w:tbl>
      <w:tblPr>
        <w:tblStyle w:val="a7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992"/>
        <w:gridCol w:w="1276"/>
        <w:gridCol w:w="1134"/>
        <w:gridCol w:w="1134"/>
        <w:gridCol w:w="1418"/>
      </w:tblGrid>
      <w:tr w:rsidR="0024640D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point</w:t>
            </w:r>
          </w:p>
        </w:tc>
      </w:tr>
      <w:tr w:rsidR="0024640D">
        <w:trPr>
          <w:jc w:val="center"/>
        </w:trPr>
        <w:tc>
          <w:tcPr>
            <w:tcW w:w="8364" w:type="dxa"/>
            <w:gridSpan w:val="7"/>
            <w:tcBorders>
              <w:top w:val="single" w:sz="8" w:space="0" w:color="auto"/>
            </w:tcBorders>
          </w:tcPr>
          <w:p w:rsidR="0024640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central_ L</w:t>
            </w:r>
          </w:p>
        </w:tc>
      </w:tr>
      <w:tr w:rsidR="0024640D">
        <w:trPr>
          <w:jc w:val="center"/>
        </w:trPr>
        <w:tc>
          <w:tcPr>
            <w:tcW w:w="1560" w:type="dxa"/>
          </w:tcPr>
          <w:p w:rsidR="0024640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ing PD-F from PD-NF</w:t>
            </w:r>
          </w:p>
        </w:tc>
        <w:tc>
          <w:tcPr>
            <w:tcW w:w="850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92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-0.981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418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0</w:t>
            </w:r>
          </w:p>
        </w:tc>
      </w:tr>
      <w:tr w:rsidR="0024640D">
        <w:trPr>
          <w:jc w:val="center"/>
        </w:trPr>
        <w:tc>
          <w:tcPr>
            <w:tcW w:w="1560" w:type="dxa"/>
          </w:tcPr>
          <w:p w:rsidR="0024640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ing PD-F from HCs</w:t>
            </w:r>
          </w:p>
        </w:tc>
        <w:tc>
          <w:tcPr>
            <w:tcW w:w="850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92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-0.971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418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24640D">
        <w:trPr>
          <w:jc w:val="center"/>
        </w:trPr>
        <w:tc>
          <w:tcPr>
            <w:tcW w:w="1560" w:type="dxa"/>
          </w:tcPr>
          <w:p w:rsidR="0024640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ing PD-NF from HCs</w:t>
            </w:r>
          </w:p>
        </w:tc>
        <w:tc>
          <w:tcPr>
            <w:tcW w:w="850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92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276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-0.694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134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418" w:type="dxa"/>
            <w:vAlign w:val="center"/>
          </w:tcPr>
          <w:p w:rsidR="0024640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5</w:t>
            </w:r>
          </w:p>
        </w:tc>
      </w:tr>
    </w:tbl>
    <w:p w:rsidR="0024640D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i/>
          <w:iCs/>
          <w:sz w:val="15"/>
          <w:szCs w:val="15"/>
        </w:rPr>
        <w:t>ROC</w:t>
      </w:r>
      <w:r>
        <w:rPr>
          <w:rFonts w:ascii="Times New Roman" w:hAnsi="Times New Roman" w:cs="Times New Roman"/>
          <w:sz w:val="15"/>
          <w:szCs w:val="15"/>
        </w:rPr>
        <w:t xml:space="preserve"> receiver operating characteristic, </w:t>
      </w:r>
      <w:r>
        <w:rPr>
          <w:rFonts w:ascii="Times New Roman" w:hAnsi="Times New Roman" w:cs="Times New Roman"/>
          <w:i/>
          <w:iCs/>
          <w:sz w:val="15"/>
          <w:szCs w:val="15"/>
        </w:rPr>
        <w:t>AUC</w:t>
      </w:r>
      <w:r>
        <w:rPr>
          <w:rFonts w:ascii="Times New Roman" w:hAnsi="Times New Roman" w:cs="Times New Roman"/>
          <w:sz w:val="15"/>
          <w:szCs w:val="15"/>
        </w:rPr>
        <w:t xml:space="preserve"> area under the curve, 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CI </w:t>
      </w:r>
      <w:r>
        <w:rPr>
          <w:rFonts w:ascii="Times New Roman" w:hAnsi="Times New Roman" w:cs="Times New Roman"/>
          <w:sz w:val="15"/>
          <w:szCs w:val="15"/>
        </w:rPr>
        <w:t xml:space="preserve">confidence interval, </w:t>
      </w:r>
      <w:r>
        <w:rPr>
          <w:rFonts w:ascii="Times New Roman" w:hAnsi="Times New Roman" w:cs="Times New Roman"/>
          <w:i/>
          <w:iCs/>
          <w:sz w:val="15"/>
          <w:szCs w:val="15"/>
        </w:rPr>
        <w:t>PD-F</w:t>
      </w:r>
      <w:r>
        <w:rPr>
          <w:rFonts w:ascii="Times New Roman" w:hAnsi="Times New Roman" w:cs="Times New Roman"/>
          <w:sz w:val="15"/>
          <w:szCs w:val="15"/>
        </w:rPr>
        <w:t xml:space="preserve"> Parkinson’s disease with fatigue</w:t>
      </w:r>
      <w:r>
        <w:rPr>
          <w:rFonts w:ascii="Times New Roman" w:hAnsi="Times New Roman" w:cs="Times New Roman" w:hint="eastAsia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i/>
          <w:iCs/>
          <w:sz w:val="15"/>
          <w:szCs w:val="15"/>
        </w:rPr>
        <w:t>PD-NF</w:t>
      </w:r>
      <w:r>
        <w:rPr>
          <w:rFonts w:ascii="Times New Roman" w:hAnsi="Times New Roman" w:cs="Times New Roman"/>
          <w:sz w:val="15"/>
          <w:szCs w:val="15"/>
        </w:rPr>
        <w:t xml:space="preserve"> Parkinson’s disease without fatigue, </w:t>
      </w:r>
      <w:r>
        <w:rPr>
          <w:rFonts w:ascii="Times New Roman" w:hAnsi="Times New Roman" w:cs="Times New Roman"/>
          <w:i/>
          <w:iCs/>
          <w:sz w:val="15"/>
          <w:szCs w:val="15"/>
        </w:rPr>
        <w:t>HCs</w:t>
      </w:r>
      <w:r>
        <w:rPr>
          <w:rFonts w:ascii="Times New Roman" w:hAnsi="Times New Roman" w:cs="Times New Roman"/>
          <w:sz w:val="15"/>
          <w:szCs w:val="15"/>
        </w:rPr>
        <w:t xml:space="preserve"> healthy controls.</w:t>
      </w:r>
    </w:p>
    <w:p w:rsidR="0024640D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i/>
          <w:iCs/>
          <w:sz w:val="15"/>
          <w:szCs w:val="15"/>
        </w:rPr>
        <w:t>** p</w:t>
      </w:r>
      <w:r>
        <w:rPr>
          <w:rFonts w:ascii="Times New Roman" w:hAnsi="Times New Roman" w:cs="Times New Roman"/>
          <w:sz w:val="15"/>
          <w:szCs w:val="15"/>
        </w:rPr>
        <w:t xml:space="preserve"> &lt; 0.001.</w:t>
      </w: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24640D">
      <w:pPr>
        <w:rPr>
          <w:b/>
          <w:bCs/>
        </w:rPr>
      </w:pPr>
    </w:p>
    <w:p w:rsidR="0024640D" w:rsidRDefault="0000000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274310" cy="27552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40D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ure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>Correlations between FC value and mean FSS score based on ROI</w:t>
      </w:r>
      <w:r>
        <w:rPr>
          <w:rFonts w:ascii="Times New Roman" w:hAnsi="Times New Roman" w:cs="Times New Roman" w:hint="eastAsia"/>
          <w:szCs w:val="21"/>
        </w:rPr>
        <w:t>s (left postcentral gyrus)</w:t>
      </w:r>
      <w:r>
        <w:rPr>
          <w:rFonts w:ascii="Times New Roman" w:hAnsi="Times New Roman" w:cs="Times New Roman"/>
          <w:szCs w:val="21"/>
        </w:rPr>
        <w:t xml:space="preserve"> during the OFF state of PD patients with fatigue. (A) Correlation analysis between the mean fatigue severity scale score and function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nectivity measure (Average Connectivity z-score) between lef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MA and left postcentral gyrus in PD-F patient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 w:hint="eastAsia"/>
          <w:szCs w:val="21"/>
        </w:rPr>
        <w:t xml:space="preserve"> 0.05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B) Correlation analysis between the mean fatigue severity scale score and function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nectivity measure (Average Connectivity z-score) between lef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ecentral gyrus and left postcentral gyrus in PD-F patients (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 xml:space="preserve">&lt; </w:t>
      </w:r>
      <w:r>
        <w:rPr>
          <w:rFonts w:ascii="Times New Roman" w:hAnsi="Times New Roman" w:cs="Times New Roman" w:hint="eastAsia"/>
          <w:szCs w:val="21"/>
        </w:rPr>
        <w:t>0.05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:rsidR="0024640D" w:rsidRDefault="00246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640D" w:rsidRDefault="0024640D">
      <w:pPr>
        <w:pStyle w:val="a8"/>
        <w:spacing w:line="480" w:lineRule="auto"/>
        <w:ind w:leftChars="50" w:left="105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2464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86117" w:rsidRDefault="00D86117" w:rsidP="00475C53">
      <w:r>
        <w:separator/>
      </w:r>
    </w:p>
  </w:endnote>
  <w:endnote w:type="continuationSeparator" w:id="0">
    <w:p w:rsidR="00D86117" w:rsidRDefault="00D86117" w:rsidP="0047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C53" w:rsidRDefault="00475C5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C53" w:rsidRDefault="00475C53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C53" w:rsidRDefault="00475C5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86117" w:rsidRDefault="00D86117" w:rsidP="00475C53">
      <w:r>
        <w:separator/>
      </w:r>
    </w:p>
  </w:footnote>
  <w:footnote w:type="continuationSeparator" w:id="0">
    <w:p w:rsidR="00D86117" w:rsidRDefault="00D86117" w:rsidP="00475C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C53" w:rsidRDefault="00475C53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4027407"/>
      <w:docPartObj>
        <w:docPartGallery w:val="Page Numbers (Top of Page)"/>
        <w:docPartUnique/>
      </w:docPartObj>
    </w:sdtPr>
    <w:sdtContent>
      <w:p w:rsidR="00475C53" w:rsidRDefault="00475C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475C53" w:rsidRDefault="00475C53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C53" w:rsidRDefault="00475C5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AzYmY3MTIyMTY1ZTBkNGI3MzhkYjc1M2RkYmZlZj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t5rwp1e9zdoewfx5pszt89ezsad00zde0&quot;&gt;我的EndNote库&lt;record-ids&gt;&lt;item&gt;112&lt;/item&gt;&lt;item&gt;113&lt;/item&gt;&lt;item&gt;114&lt;/item&gt;&lt;/record-ids&gt;&lt;/item&gt;&lt;/Libraries&gt;"/>
  </w:docVars>
  <w:rsids>
    <w:rsidRoot w:val="00FC29A7"/>
    <w:rsid w:val="00012160"/>
    <w:rsid w:val="00085A1A"/>
    <w:rsid w:val="000A70D3"/>
    <w:rsid w:val="000B3232"/>
    <w:rsid w:val="000C4399"/>
    <w:rsid w:val="000E47FE"/>
    <w:rsid w:val="00164195"/>
    <w:rsid w:val="001A5371"/>
    <w:rsid w:val="001F0C86"/>
    <w:rsid w:val="001F240E"/>
    <w:rsid w:val="0024640D"/>
    <w:rsid w:val="002652EC"/>
    <w:rsid w:val="00380E0D"/>
    <w:rsid w:val="003B32A0"/>
    <w:rsid w:val="003D0FBE"/>
    <w:rsid w:val="003F038C"/>
    <w:rsid w:val="0047348B"/>
    <w:rsid w:val="0047372E"/>
    <w:rsid w:val="00475C53"/>
    <w:rsid w:val="004A66A5"/>
    <w:rsid w:val="004D53A2"/>
    <w:rsid w:val="005B5966"/>
    <w:rsid w:val="005E7EA5"/>
    <w:rsid w:val="00657EAD"/>
    <w:rsid w:val="00741A6A"/>
    <w:rsid w:val="007C7F5D"/>
    <w:rsid w:val="00805A72"/>
    <w:rsid w:val="0083070E"/>
    <w:rsid w:val="00837B13"/>
    <w:rsid w:val="00894E07"/>
    <w:rsid w:val="008A497B"/>
    <w:rsid w:val="008B4161"/>
    <w:rsid w:val="00916968"/>
    <w:rsid w:val="00933CC4"/>
    <w:rsid w:val="00977D50"/>
    <w:rsid w:val="00983E64"/>
    <w:rsid w:val="009C51FF"/>
    <w:rsid w:val="00A02248"/>
    <w:rsid w:val="00A12CD4"/>
    <w:rsid w:val="00B2197C"/>
    <w:rsid w:val="00C67294"/>
    <w:rsid w:val="00CB7B16"/>
    <w:rsid w:val="00CC0943"/>
    <w:rsid w:val="00D45391"/>
    <w:rsid w:val="00D86117"/>
    <w:rsid w:val="00DC7D72"/>
    <w:rsid w:val="00DF37D1"/>
    <w:rsid w:val="00E27534"/>
    <w:rsid w:val="00E518F3"/>
    <w:rsid w:val="00E666D7"/>
    <w:rsid w:val="00E74779"/>
    <w:rsid w:val="00E8519F"/>
    <w:rsid w:val="00E87E92"/>
    <w:rsid w:val="00E90F00"/>
    <w:rsid w:val="00EC7310"/>
    <w:rsid w:val="00F364B0"/>
    <w:rsid w:val="00F76BF2"/>
    <w:rsid w:val="00FC29A7"/>
    <w:rsid w:val="0B197AB4"/>
    <w:rsid w:val="108F0679"/>
    <w:rsid w:val="261D1579"/>
    <w:rsid w:val="352769B2"/>
    <w:rsid w:val="408C3EF2"/>
    <w:rsid w:val="5417122F"/>
    <w:rsid w:val="6890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0FCA63A9-EB22-409D-9B77-7D7D534DD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link w:val="a9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a9">
    <w:name w:val="列表段落 字符"/>
    <w:basedOn w:val="a0"/>
    <w:link w:val="a8"/>
    <w:uiPriority w:val="34"/>
    <w:qFormat/>
  </w:style>
  <w:style w:type="character" w:customStyle="1" w:styleId="EndNoteBibliographyTitle0">
    <w:name w:val="EndNote Bibliography Title 字符"/>
    <w:basedOn w:val="a9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9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aidi0902@163.com</dc:creator>
  <cp:lastModifiedBy>shanaidi0902@163.com</cp:lastModifiedBy>
  <cp:revision>27</cp:revision>
  <dcterms:created xsi:type="dcterms:W3CDTF">2022-11-13T06:53:00Z</dcterms:created>
  <dcterms:modified xsi:type="dcterms:W3CDTF">2023-03-1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B3D13A07B79423EB18B6CB0AB34E44B</vt:lpwstr>
  </property>
</Properties>
</file>